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List of polymorphisms selected for the study</w:t>
      </w:r>
    </w:p>
    <w:tbl>
      <w:tblPr>
        <w:tblW w:w="970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559"/>
        <w:gridCol w:w="6662"/>
      </w:tblGrid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ref SNP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213225</wp:posOffset>
                      </wp:positionH>
                      <wp:positionV relativeFrom="paragraph">
                        <wp:posOffset>316865</wp:posOffset>
                      </wp:positionV>
                      <wp:extent cx="1765935" cy="77152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5400000">
                                <a:off x="0" y="0"/>
                                <a:ext cx="1765800" cy="771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fr-FR" w:bidi="ar-SA"/>
                                    </w:rPr>
                                    <w:t>Supplemental Table 1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val="en-US"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white" stroked="f" o:allowincell="t" style="position:absolute;margin-left:331.8pt;margin-top:24.95pt;width:139pt;height:60.7pt;mso-wrap-style:square;v-text-anchor:top;rotation:90" type="_x0000_t202">
                      <v:textbox style="layout-flow:vertical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fr-FR" w:bidi="ar-SA"/>
                              </w:rPr>
                              <w:t>Supplemental Table 1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fr-FR"/>
              </w:rPr>
              <w:t>ABCC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9561778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Low  SK, Kiyotani K, Mushiroda T et al (2009). Journal of Human Genetics 54 : 564-57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fr-FR"/>
              </w:rPr>
              <w:t>BRCA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799917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im HJ, Yun JY, Hwang JE et al (2010). Cancer Science 101 : 1247-125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fr-FR"/>
              </w:rPr>
              <w:t>CES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fr-FR"/>
              </w:rPr>
              <w:t>rs11075646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ibelles N, Lopez-Siles J, Sanchez A et al (2008). Current Drug Metabolism 9 : 336-34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fr-FR"/>
              </w:rPr>
              <w:t>CD2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52812045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Marmé F, Werft W, Walter A et al (2012). Breast Cancer Research 132: 819-831</w:t>
            </w:r>
          </w:p>
        </w:tc>
      </w:tr>
      <w:tr>
        <w:trPr>
          <w:trHeight w:val="524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fr-FR"/>
              </w:rPr>
              <w:t>CYP1B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1056836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Marsh S, Somlo G, Li X et al (2007). The Pharmacogenomics Journal 7: 362-365</w:t>
            </w:r>
          </w:p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izzo R, Spaggiari F, Indello M et al (2010). Breast Cancer Research and Treatment 124: 593-598</w:t>
            </w:r>
          </w:p>
        </w:tc>
      </w:tr>
      <w:tr>
        <w:trPr>
          <w:trHeight w:val="300" w:hRule="atLeast"/>
        </w:trPr>
        <w:tc>
          <w:tcPr>
            <w:tcW w:w="148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fr-FR"/>
              </w:rPr>
              <w:t>CYP2B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8192709</w:t>
            </w:r>
          </w:p>
        </w:tc>
        <w:tc>
          <w:tcPr>
            <w:tcW w:w="666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Bray J, Sludden J, Griffin MJ et al (2010). British Journal of Cancer 102: 1003-1009</w:t>
            </w:r>
          </w:p>
        </w:tc>
      </w:tr>
      <w:tr>
        <w:trPr>
          <w:trHeight w:val="300" w:hRule="atLeast"/>
        </w:trPr>
        <w:tc>
          <w:tcPr>
            <w:tcW w:w="148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12721655</w:t>
            </w:r>
          </w:p>
        </w:tc>
        <w:tc>
          <w:tcPr>
            <w:tcW w:w="666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3745274</w:t>
            </w:r>
          </w:p>
        </w:tc>
        <w:tc>
          <w:tcPr>
            <w:tcW w:w="666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04" w:hRule="atLeast"/>
        </w:trPr>
        <w:tc>
          <w:tcPr>
            <w:tcW w:w="148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2279343</w:t>
            </w:r>
          </w:p>
        </w:tc>
        <w:tc>
          <w:tcPr>
            <w:tcW w:w="666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fr-FR"/>
              </w:rPr>
              <w:t>rs7254579</w:t>
            </w:r>
          </w:p>
        </w:tc>
        <w:tc>
          <w:tcPr>
            <w:tcW w:w="666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Nakajima M, Komagata S, Fujiki Y et al (2007).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harmacogenetics and Genomics 17: 431-445</w:t>
            </w:r>
          </w:p>
        </w:tc>
      </w:tr>
      <w:tr>
        <w:trPr>
          <w:trHeight w:val="300" w:hRule="atLeast"/>
        </w:trPr>
        <w:tc>
          <w:tcPr>
            <w:tcW w:w="148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val="en-US" w:eastAsia="fr-FR"/>
              </w:rPr>
              <w:t>rs4802101</w:t>
            </w:r>
          </w:p>
        </w:tc>
        <w:tc>
          <w:tcPr>
            <w:tcW w:w="666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val="en-US" w:eastAsia="fr-FR"/>
              </w:rPr>
              <w:t>rs4803419</w:t>
            </w:r>
          </w:p>
        </w:tc>
        <w:tc>
          <w:tcPr>
            <w:tcW w:w="666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2279345</w:t>
            </w:r>
          </w:p>
        </w:tc>
        <w:tc>
          <w:tcPr>
            <w:tcW w:w="666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fr-FR"/>
              </w:rPr>
              <w:t>CYP3A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2740574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Gor PP, Su HI, Gray RJ et al (2010).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Breast Cancer Research 12: R2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eastAsia="fr-FR"/>
              </w:rPr>
              <w:t>DNASE2B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3738573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Ha HJ, Yoon SN, Jeon YJ et al (2011).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nticancer Research 31: 4329-433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fr-FR"/>
              </w:rPr>
              <w:t>DP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2297595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Gross E, Busse B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iemenschneider 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et al (2008). PLoS One 3 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400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  <w:t>ERCC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11615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Isla D, Sarries C, Rosell R et al (2004).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nnals of Oncology 15: 1194-120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fr-FR"/>
              </w:rPr>
              <w:t>FGFR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rs351855 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Marmé F, Werft W, Benner A et al (2010).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nnals of Oncology 21: 1636-1642</w:t>
            </w:r>
          </w:p>
        </w:tc>
      </w:tr>
      <w:tr>
        <w:trPr>
          <w:trHeight w:val="646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fr-FR"/>
              </w:rPr>
              <w:t>GSTP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1695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Oliveira AL, Rodrigues FF, Santos RE et al (2010).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Genetics and Molecular Research 9: 1045-1053 </w:t>
            </w:r>
          </w:p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Yao S, Barlow WE, Albain KS et al (2010). Clinical Cancer Research 16: 6169-6176</w:t>
            </w:r>
          </w:p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Romero A, Martin M, Oliva B et al (2012). Annals of Oncology 23: 1750-1756                     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eastAsia="fr-FR"/>
              </w:rPr>
              <w:t>HTRI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3828741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Ha HJ, Yoon SN, Jeon YJ et al (2011).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nticancer Research 31: 4329-4338</w:t>
            </w:r>
          </w:p>
        </w:tc>
      </w:tr>
      <w:tr>
        <w:trPr>
          <w:trHeight w:val="300" w:hRule="atLeast"/>
        </w:trPr>
        <w:tc>
          <w:tcPr>
            <w:tcW w:w="148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fr-FR"/>
              </w:rPr>
              <w:t>IL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1800795</w:t>
            </w:r>
          </w:p>
        </w:tc>
        <w:tc>
          <w:tcPr>
            <w:tcW w:w="666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eMichele A, Gray R, Horn M et al (2009). Cancer Res 69: 4184-4191</w:t>
            </w:r>
          </w:p>
        </w:tc>
      </w:tr>
      <w:tr>
        <w:trPr>
          <w:trHeight w:val="300" w:hRule="atLeast"/>
        </w:trPr>
        <w:tc>
          <w:tcPr>
            <w:tcW w:w="148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1800797</w:t>
            </w:r>
          </w:p>
        </w:tc>
        <w:tc>
          <w:tcPr>
            <w:tcW w:w="666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368" w:hRule="atLeast"/>
        </w:trPr>
        <w:tc>
          <w:tcPr>
            <w:tcW w:w="14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fr-FR"/>
              </w:rPr>
              <w:t>MDR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2032582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Bray J, Sludden J, Griffin MJ et al (2010). British Journal of Cancer 102: 1003-1009</w:t>
            </w:r>
          </w:p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Chang H, Rha SY, Jeung HC et al (2009). Annals of Oncology 20: 272-277</w:t>
            </w:r>
          </w:p>
        </w:tc>
      </w:tr>
      <w:tr>
        <w:trPr>
          <w:trHeight w:val="332" w:hRule="atLeast"/>
        </w:trPr>
        <w:tc>
          <w:tcPr>
            <w:tcW w:w="14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1045642</w:t>
            </w:r>
          </w:p>
        </w:tc>
        <w:tc>
          <w:tcPr>
            <w:tcW w:w="6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Kafka A, Sauer G, Jaeger C et al (2003).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International Journal of Oncology 22: 1117-1121</w:t>
            </w:r>
          </w:p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Cizmarikova M, Wagnerova M, Schonova L et al (2010). The Pharmacogenomics Journal 10: 62-69</w:t>
            </w:r>
          </w:p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Fajac A, Gligorov J, Rezai K et al (2010). British Journal of Cancer 103: 560-566</w:t>
            </w:r>
          </w:p>
        </w:tc>
      </w:tr>
      <w:tr>
        <w:trPr>
          <w:trHeight w:val="169" w:hRule="atLeast"/>
        </w:trPr>
        <w:tc>
          <w:tcPr>
            <w:tcW w:w="14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val="en-US" w:eastAsia="fr-FR"/>
              </w:rPr>
              <w:t>rs2229109</w:t>
            </w:r>
          </w:p>
        </w:tc>
        <w:tc>
          <w:tcPr>
            <w:tcW w:w="6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342" w:hRule="atLeast"/>
        </w:trPr>
        <w:tc>
          <w:tcPr>
            <w:tcW w:w="148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fr-FR"/>
              </w:rPr>
              <w:t>MTHF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val="en-US" w:eastAsia="fr-FR"/>
              </w:rPr>
              <w:t>1801131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Zarate R, Gonzalez-Santigo S, de la Haba J et al (2007). Current Drug Metabolism 8 : 481-486</w:t>
            </w:r>
          </w:p>
        </w:tc>
      </w:tr>
      <w:tr>
        <w:trPr>
          <w:trHeight w:val="418" w:hRule="atLeast"/>
        </w:trPr>
        <w:tc>
          <w:tcPr>
            <w:tcW w:w="148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fr-FR"/>
              </w:rPr>
              <w:t>rs1801133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Henriquez-Hernandez LA, Murias-Rosales A, Gonzales-Hernandes A et al (2010). Cancer Epidemiology 34 : 634-638</w:t>
            </w:r>
          </w:p>
        </w:tc>
      </w:tr>
      <w:tr>
        <w:trPr>
          <w:trHeight w:val="395" w:hRule="atLeast"/>
        </w:trPr>
        <w:tc>
          <w:tcPr>
            <w:tcW w:w="148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fr-FR"/>
              </w:rPr>
              <w:t>NOS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1799983</w:t>
            </w:r>
          </w:p>
        </w:tc>
        <w:tc>
          <w:tcPr>
            <w:tcW w:w="666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Choi JY, Barlow WE, Albain KS et al (2009). Clinical Cancer Research 15: 5258-5266</w:t>
            </w:r>
          </w:p>
        </w:tc>
      </w:tr>
      <w:tr>
        <w:trPr>
          <w:trHeight w:val="304" w:hRule="atLeast"/>
        </w:trPr>
        <w:tc>
          <w:tcPr>
            <w:tcW w:w="148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2070744</w:t>
            </w:r>
          </w:p>
        </w:tc>
        <w:tc>
          <w:tcPr>
            <w:tcW w:w="666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3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fr-FR"/>
              </w:rPr>
              <w:t>NQO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1800566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Fagerholm R, Hofstetter B, Tommiska J et al (2008). Nature Genetics 40: 844-853 </w:t>
            </w:r>
          </w:p>
          <w:p>
            <w:pPr>
              <w:pStyle w:val="Normal"/>
              <w:spacing w:lineRule="auto" w:line="240" w:before="0" w:after="0"/>
              <w:ind w:left="72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Jamieson Cresti N, Bray J et al (2011).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harmacogenetics and Genomics 21: 808-819</w:t>
            </w:r>
          </w:p>
        </w:tc>
      </w:tr>
      <w:tr>
        <w:trPr>
          <w:trHeight w:val="258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fr-FR"/>
              </w:rPr>
              <w:t>NQO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1143684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Jamieson D, Cresti N, Bray J et al (2011). Pharmacogenetics and Genomics 21 : 808-819</w:t>
            </w:r>
          </w:p>
        </w:tc>
      </w:tr>
      <w:tr>
        <w:trPr>
          <w:trHeight w:val="43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fr-FR"/>
              </w:rPr>
              <w:t>p5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1042522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u Y, Yao L, Ouyang T et al (2005). Clinical Cancer Research 11 : 7328-7333</w:t>
            </w:r>
          </w:p>
          <w:p>
            <w:pPr>
              <w:pStyle w:val="Normal"/>
              <w:spacing w:lineRule="auto" w:line="240" w:before="0" w:after="0"/>
              <w:ind w:left="72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Henriquez-Hernandez LA, Murias-Rosales A, Gonzales-Hernandes A et al (2010). Cancer Epidemiology 34 : 634-638</w:t>
            </w:r>
          </w:p>
        </w:tc>
      </w:tr>
      <w:tr>
        <w:trPr>
          <w:trHeight w:val="386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eastAsia="fr-FR"/>
              </w:rPr>
              <w:t>PARP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1136471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Shiraishi K, Kohno T, Tanai C et al (2010).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Journal of Clinical Oncology 28: 4945-4952</w:t>
            </w:r>
          </w:p>
        </w:tc>
      </w:tr>
      <w:tr>
        <w:trPr>
          <w:trHeight w:val="36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  <w:t>SHMT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1979277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Budai  B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omlósi V, Adleff V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et al (2012).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harmacogenetics and Genomics 22: 69-72</w:t>
            </w:r>
          </w:p>
        </w:tc>
      </w:tr>
      <w:tr>
        <w:trPr>
          <w:trHeight w:val="356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fr-FR"/>
              </w:rPr>
              <w:t>SLCO1B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s11045585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Chew SC, Singh O, Chen X et al (2011). Cancer Chemotherapy and Pharmacology 67: 1471-1478</w:t>
            </w:r>
          </w:p>
        </w:tc>
      </w:tr>
      <w:tr>
        <w:trPr>
          <w:trHeight w:val="43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fr-FR"/>
              </w:rPr>
              <w:t>SOD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s4880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Glynn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 xml:space="preserve"> SA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Boersma BJ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Howe T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et al (2009).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Clinical Cancer Research 15: 4165- 4173</w:t>
            </w:r>
          </w:p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Yao S, Barlow WE, Albain KS et al (2010). Breast Cancer Research and Treatment 124: 433-439</w:t>
            </w:r>
          </w:p>
        </w:tc>
      </w:tr>
      <w:tr>
        <w:trPr>
          <w:trHeight w:val="28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fr-FR"/>
              </w:rPr>
              <w:t>XRCC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rs25487  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/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Jaremko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 xml:space="preserve"> 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,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>Justenhoven C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, 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>Schroth W</w:t>
              </w:r>
            </w:hyperlink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 xml:space="preserve"> et al (2007). Pharmacogenetics and Genomics 17: 529-533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8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Highlight">
    <w:name w:val="highlight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</w:rPr>
  </w:style>
  <w:style w:type="character" w:styleId="PieddepageCar1">
    <w:name w:val="Pied de page Car1"/>
    <w:basedOn w:val="Policepardfau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Glynn SA%5BAuthor%5D&amp;cauthor=true&amp;cauthor_uid=19509150" TargetMode="External"/><Relationship Id="rId3" Type="http://schemas.openxmlformats.org/officeDocument/2006/relationships/hyperlink" Target="http://www.ncbi.nlm.nih.gov/pubmed?term=Boersma BJ%5BAuthor%5D&amp;cauthor=true&amp;cauthor_uid=19509150" TargetMode="External"/><Relationship Id="rId4" Type="http://schemas.openxmlformats.org/officeDocument/2006/relationships/hyperlink" Target="http://www.ncbi.nlm.nih.gov/pubmed?term=Howe TM%5BAuthor%5D&amp;cauthor=true&amp;cauthor_uid=19509150" TargetMode="External"/><Relationship Id="rId5" Type="http://schemas.openxmlformats.org/officeDocument/2006/relationships/hyperlink" Target="http://www.ncbi.nlm.nih.gov/pubmed?term=Jaremko M%5BAuthor%5D&amp;cauthor=true&amp;cauthor_uid=17558308" TargetMode="External"/><Relationship Id="rId6" Type="http://schemas.openxmlformats.org/officeDocument/2006/relationships/hyperlink" Target="http://www.ncbi.nlm.nih.gov/pubmed?term=Justenhoven C%5BAuthor%5D&amp;cauthor=true&amp;cauthor_uid=17558308" TargetMode="External"/><Relationship Id="rId7" Type="http://schemas.openxmlformats.org/officeDocument/2006/relationships/hyperlink" Target="http://www.ncbi.nlm.nih.gov/pubmed?term=Schroth W%5BAuthor%5D&amp;cauthor=true&amp;cauthor_uid=17558308" TargetMode="Externa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3:13:00Z</dcterms:created>
  <dc:creator>Admin</dc:creator>
  <dc:description/>
  <dc:language>en-US</dc:language>
  <cp:lastModifiedBy>Admin</cp:lastModifiedBy>
  <dcterms:modified xsi:type="dcterms:W3CDTF">2015-04-15T13:13:00Z</dcterms:modified>
  <cp:revision>2</cp:revision>
  <dc:subject/>
  <dc:title/>
</cp:coreProperties>
</file>